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S10. Parathyroid hormone (hPTH (1-34))-induced bone transcription response in wild-type mice. </w:t>
      </w:r>
      <w:r>
        <w:rPr/>
        <w:t>The transcriptomic response data indicates the significantly regulated genes expressed in calvarial bone extracts from mice intermittently dosed with hPTH (1-34).</w:t>
      </w:r>
    </w:p>
    <w:p>
      <w:pPr>
        <w:pStyle w:val="Normal"/>
        <w:rPr/>
      </w:pPr>
      <w:r>
        <w:rPr/>
      </w:r>
    </w:p>
    <w:tbl>
      <w:tblPr>
        <w:tblW w:w="87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2"/>
        <w:gridCol w:w="1683"/>
        <w:gridCol w:w="2244"/>
      </w:tblGrid>
      <w:tr>
        <w:trPr>
          <w:trHeight w:val="300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Descriptio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Symbol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ld-Change Expression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phosphate regulating gene with homologies to endopeptidases on the X chromosome 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ex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7116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nt inhibitory factor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if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0585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ecial AT-rich sequence binding protein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atb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96997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ll growth regulator with EF hand domain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gref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8992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A binding motif protein 4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bm45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86479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llagen, type XXIV, alpha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l24a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1237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llagen, type XI, alpha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l11a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4977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S-like, estrogen-regulated, growth-inhibitor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rg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40664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ldehyde dehydrogenase 1 family, member L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ldh1l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32607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llagen, type XXII, alpha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l22a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888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 segment, Chr 13, ERATO Doi 787, expressed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3Ertd787e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376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yrroline-5-carboxylate reductase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ycr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351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pase, hepatic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pc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313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trix extracellular phosphoglycoprotein with ASARM motif (bone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pe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983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ERM, RhoGEF and pleckstrin domain protein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rp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977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rine (or cysteine) peptidase inhibitor, clade H, member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rpinh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549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K506 binding protein 1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kbp1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507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nnexin 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nx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097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ckkopf homolog 1 (Xenopus laevis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kk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897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dherin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h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766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ST corepressor 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cor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6027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terferon induced transmembrane protein 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fitm5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4929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tocadherin beta 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cdhb9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463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 disintegrin and metallopeptidase domain 12 (meltrin alpha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am1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160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llagen, type XI, alpha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l11a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978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entin matrix protein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mp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923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lute carrier family 13 (sodium-dependent citrate transporter), member 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13a5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8479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7 transcription factor 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7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576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idgeti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ign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146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llagen, type I, alpha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l1a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6669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N binding protein 3-lik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nbp3l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2729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109 antige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109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171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-box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bx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101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T tumor suppressor homolog 3 (Drosophila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t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959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hingomyelin phosphodiesterase 3, neutral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pd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272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protein convertase subtilisin/kexin type 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csk6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228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K506 binding protein 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kbp7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1697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azal-type serine peptidase inhibitor domain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azald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166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tein tyrosine phosphatase, receptor type Z, polypeptide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tprz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8387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clin B1 interacting protein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nb1ip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781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tocadherin 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cdh7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4449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hophilin, Rho GTPase binding protein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hpn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4423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nnose receptor, C type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c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430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ctonucleoside triphosphate diphosphohydrolase 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ntpd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428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ne gamma-carboxyglutamate protein, related sequence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glap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297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otassium channel tetramerisation domain containing 12b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ctd12b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235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phosphate regulating gene with homologies to endopeptidases on the X chromosome 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ex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233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enascin C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nc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195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eat shock protein 1B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spa1b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192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llagen triple helix repeat containing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hrc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146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K506 binding protein 1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kbp10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131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MP and activin membrane-bound inhibitor, homolog (Xenopus laevis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mbi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0673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lute carrier family 36 (proton/amino acid symporter), member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36a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028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2+-dependent activator protein for secretion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dps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995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tinoic acid induced 1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i14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923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NT1 inducible signaling pathway protein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isp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880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mbrane associated guanylate kinase, WW and PDZ domain containing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gi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7214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steine rich protein 6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r6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6723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DEL (Lys-Asp-Glu-Leu) endoplasmic reticulum protein retention receptor 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delr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671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etraspanin 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span6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6623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rtilage associated protei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rtap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490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lkaline phosphatase, liver/bone/kidney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lpl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459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collagen lysine, 2-oxoglutarate 5-dioxygenase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od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365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nsmembrane protein 87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87a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22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ctonucleotide pyrophosphatase/phosphodiesterase 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npp6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193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MP responsive element binding protein 3-like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reb3l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192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hingomyelin synthase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gms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1093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imerin (chimaerin)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n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1053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procollagen-proline, 2-oxoglutarate 4-dioxygenase (proline 4-hydroxylase), alph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4ha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077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ily with sequence similarity 167, member 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167a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023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 segment, human D4S11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0H4S114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9904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ll adhesion molecule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dm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844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hingomyelin phosphodiesterase 3, neutral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pd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7699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ticulocalbin 3, EF-hand calcium binding domai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cn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725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procollagen C-endopeptidase enhancer protei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colce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664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200 antige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200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582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osin IB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o1b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581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inc finger homeodomain 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fhx4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564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llagen, type XIII, alpha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l13a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5094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lcium channel, voltage-dependent, beta 3 subuni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cnb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487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rine (or cysteine) peptidase inhibitor, clade F, member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rpinf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4349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a+/H+ exchanger domain containing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hedc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354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rbonic anhydrase 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r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205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clear factor of activated T-cells, cytoplasmic, calcineurin-dependent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fatc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1039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steine rich protein 6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r6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073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ticulocalbin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cn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062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tinol binding protein 4, plasm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bp4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0593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mbryonal Fyn-associated substrat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fs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933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ene model 266, (NCBI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m266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913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atomer protein complex, subunit zeta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pz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912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K506 binding protein 1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kbp14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8447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ophoblast glycoprotei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pbg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681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ne morphogenetic protein 8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mp8a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627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tocadherin 1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cdh18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584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erm cell-specific gene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sg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5689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teorin, glial cell differentiation regulator-lik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trnl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518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ucine rich repeat containing 16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rrc16a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4124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ukemia inhibitory factor receptor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fr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4113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 disintegrin-like and metallopeptidase (reprolysin type) with thrombospondin type 1 motif, 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amts9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362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ired related homeobox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rx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362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tegrin alpha 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tga9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3403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yndecan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dc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335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LIP associating protein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lasp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232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llagen, type V, alpha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l5a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1717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ushi-repeat-containing protein, X-linked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rpx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092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ne morphogenetic protein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mp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065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eptidylglycine alpha-amidating monooxygenas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m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041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xtracellular matrix protein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cm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945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lutathione peroxidase 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px7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8999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lypican 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pc6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869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ynamin 3, opposite strand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m3os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8073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lanoma antigen, family D,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ged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76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lute carrier family 2 (facilitated glucose transporter), member 1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2a1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6687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r-6 partitioning defective 6 homolog gamma (C. elegans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rd6g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613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ocyte enhancer factor 2C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f2c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473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M domain containing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mdc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4419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ma domain, immunoglobulin domain (Ig), short basic domain, secreted, (semaphorin) 3D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ma3d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441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b40b, member RAS oncogene family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b40b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419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precan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pre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410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ormin homology 2 domain containing 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hod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350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ST8 alpha-N-acetyl-neuraminide alpha-2,8-sialyltransferase 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8sia6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345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uppressor of cytokine signaling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cs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333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ospholipase A2, group V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a2g5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333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 protein-coupled receptor 137B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pr137b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3079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-type lectin domain family 11, member 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lec11a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2959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inc finger and BTB domain containing 7C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btb7c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278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trix metallopeptidase 1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mp16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276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stone cluster 1, H3b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Hist1h3b 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2747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nsmembrane protein 11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119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2703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lute carrier family 37 (glycerol-3-phosphate transporter), member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37a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259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trix metallopeptidase 2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mp2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2543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id phosphatase 5, tartrate resistan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p5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2467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ERM domain containing 4B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rmd4b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2284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inc finger protein 36, C3H type-like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fp36l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156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nc-5 homolog B (C. elegans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nc5b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091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uanine nucleotide binding protein (G protein), alpha inhibiting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nai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0799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rbonic anyhydrase 1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r1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056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roquois related homeobox 5 (Drosophila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rx5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013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rboxypeptidase Z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pz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013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ephaesti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eph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985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scuteable homolog (Drosophila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sc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975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inc finger protein of the cerebellum 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ic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9413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ngrailed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n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9279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creted acidic cysteine rich glycoprotei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arc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914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ruppel-like factor 1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lf1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812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hibitor of DNA binding 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Id4 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782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uman immunodeficiency virus type I enhancer binding protein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vep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774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lanoma antigen, family D,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ged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767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nsmembrane and tetratricopeptide repeat containing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tc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727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lani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l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724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WI/SNF related, matrix associated, actin dependent regulator of chromatin, subf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arca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605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tinitis pigmentosa GTPase regulator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Rpgr 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605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it homolog 2 (Drosophila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it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596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homboid, veinlet-like 2 (Drosophila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hbdl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5683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oly(A) binding protein, cytoplasmic 4-lik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bpc4l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542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M domain containing preferred translocation partner in lipom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pp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5007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ma domain, seven thrombospondin repeats (type 1 and type 1-like), transmembrane domain (TM) and short cytoplasmic domain, (semaphorin) 5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ma5a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465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 protein-coupled receptor 17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pr177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462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in filament associated protein 1-like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ap1l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3883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europilin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p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380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routy protein with EVH-1 domain 1, related sequenc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red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356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nc-5 homolog C (C. elegans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nc5c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3334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junction adhesion molecule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Jam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3219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octamin 1, calcium activated chloride channel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o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3169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ucine-rich repeat-containing G protein-coupled receptor 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gr4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296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eptidylprolyl isomerase C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ic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281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atelet-derived growth factor, D polypeptid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dgfd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275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 protein-coupled receptor 6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pr68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275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llagen, type V, alpha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l5a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265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llagen, type VI, alpha 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l6a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2409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inc finger protein 26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fp260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2357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tocadherin beta 1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cdhb17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1979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hibitor of DNA binding 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d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1754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C16 homolog B (S. cerevisiae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c16b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152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ysophosphatidic acid receptor 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par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14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ase, H+ transporting, lysosomal V0 subunit D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6v0d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1464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UDP-GlcNAc:betaGal beta-1,3-N-acetylglucosaminyltransferase 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3gnt9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098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K5 regulatory subunit associated protein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k5rap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094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lycosyltransferase 8 domain containing 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lt8d4 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093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ggyBac transposable element derived 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gbd5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0794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rythrocyte protein band 4.1-like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pb4.1l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0197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ydroxyprostaglandin dehydrogenase 15 (NAD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pgd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0024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DEL (Lys-Asp-Glu-Leu) endoplasmic reticulum protein retention receptor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delr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857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oline kinase alph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ka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8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itamin K epoxide reductase complex, subunit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korc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753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esicle-associated membrane protein 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amp7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66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issue factor pathway inhibitor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fpi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59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lute carrier family 8 (sodium/calcium exchanger), member 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8a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35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rine (or cysteine) peptidase inhibitor, clade E, member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rpine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32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lute carrier family 35 (UDP-galactose transporter), member A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35a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17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ldehyde dehydrogenase family 1, subfamily A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ldh1a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05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homboid, veinlet-like 3 (Drosophila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hbdl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00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H3 and PX domains 2B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h3pxd2b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889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ctin, mannose-binding,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man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876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entraxin related gen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tx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864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rbin and SH3 domain containing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rbs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848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mmunoglobulin superfamily containing leucine-rich repe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slr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819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eline leukemia virus subgroup C cellular receptor family, member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vcr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81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c24 related gene family, member D (S. cerevisiae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c24d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814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T tumor suppressor homolog 1 (Drosophila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t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803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otassium channel, subfamily K, member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cnk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789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p junction protein, alpha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ja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7814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nsmembrane protein 9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98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7539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thepsin K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sk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579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oliovirus receptor-related 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vrl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578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HS-like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hsl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542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stone cluster 2, H3c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st2h3c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5317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stocompatibility 60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60a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5287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ller cell lectin-like receptor, subfamily A, member 1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lra17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522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drogen receptor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430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otassium channel tetramerisation domain containing 1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ctd1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4164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laudin 1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ldn10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410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hydropyrimidinase-like 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pysl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405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M domain binding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db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396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steoclast associated receptor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scar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384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lute carrier family 2 (facilitated glucose transporter), member 1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2a10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3787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ylsulfatase B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sb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3037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hingosine-1-phosphate receptor 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1pr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3037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ilamin binding LIM protein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blim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225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q and tumor necrosis factor related protein 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qtnf6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214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-acetylglucosamine-1-phosphate transferase, alpha and beta subunits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nptab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207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iquitin-conjugating enzyme E2E 2 (UBC4/5 homolog, yeast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e2e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1983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bosomal protein L39-lik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l39l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19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dherin 1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h1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1847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uanylate cyclase 1, soluble, alpha 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ucy1a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1757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madillo repeat containing, X-linked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mcx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174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K506 binding protein 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kbp9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158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psin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pn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141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tenin (cadherin associated protein), delta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nnd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132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rogen receptor 1 (alpha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r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125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ronyl-2-sulfotransferas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st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086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phrin B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fnb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074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rebellar degeneration-related protein 2-lik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r2l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070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mma-glutamyl carboxylas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cx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058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stal-less homeobox 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lx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0094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 protein-coupled receptor 15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pr15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9794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airy/enhancer-of-split related with YRPW motif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ey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97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itamin D receptor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dr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96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pidermal growth factor-containing fibulin-like extracellular matrix protein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femp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959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inc finger with KRAB and SCAN domains 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kscan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954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inc finger protein 46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fp467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951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eleted in lymphocytic leukemia,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leu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940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-acetylglucosamine-1-phosphate transferase, alpha and beta subunits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nptab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9154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ibroblast activation protei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p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901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arly growth response 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gr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8984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euromedin B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b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8797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2-associated protei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2ap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8757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iquitin protein ligase E3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e3a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873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ene model 22, (NCBI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m2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84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ous sarcoma oncogen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rc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8333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eranylgeranyl diphosphate synthase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ps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7953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D homolog 6 (Drosophila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ad6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792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pelin receptor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plnr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788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ivin A receptor, type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vr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7707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tegral membrane protein 2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tm2a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768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gh density lipoprotein (HDL) binding protei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dlbp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7683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'-nucleotidase domain containing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t5dc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7664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osin X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o10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7504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alpha-N-acetylglucosaminidase (Sanfilippo disease IIIB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aglu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741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clear receptor subfamily 1, group D, member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1d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7407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tenin (cadherin associated protein), beta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nnb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696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eath-associated protein kinase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apk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664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N motif and ankyrin repeat domains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ank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658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YVE, RhoGEF and PH domain containing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gd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63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wist gene homolog 1 (Drosophila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wist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gulator of G-protein signaling 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gs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59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rboxypeptidase 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pe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571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ase, H+ transporting, lysosomal V1 subunit B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6v1b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5684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nsforming growth factor, beta receptor I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gfbr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5549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tein tyrosine phosphatase, receptor type, S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tprs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527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 disintegrin-like and metallopeptidase (reprolysin type) with thrombospondin ty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amts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50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uanylate cyclase 1, soluble, alpha 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ucy1a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5037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umarylacetoacetate hydrolase domain containing 2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hd2a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473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inster homolog 2 (Drosophila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ns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454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orkhead box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ox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451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euron navigator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av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448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ceptor-like tyrosine kinas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yk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4474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tein disulfide isomerase associated 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dia5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428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ospholipase C, delta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cd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4083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tegrin binding sialoprotei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Ibsp 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407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lfactomedin-like 2B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lfml2b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393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rathyroid hormone receptor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thr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3899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tinoic acid receptor, bet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rb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3749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KEN cDNA E430002G05 gen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430002G05Rik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351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collagen-lysine, 2-oxoglutarate 5-dioxygenase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od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349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TB (POZ) domain containing 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tbd7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324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iled-coil domain containing 8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dc80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3233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osphatidic acid phosphatase type 2 domain containing 1B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apdc1b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323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ller cell lectin-like receptor, subfamily A, member 1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lra18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32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tegrator complex subunit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ts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317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dherin 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h5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3123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rizzled homolog 5 (Drosophila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zd5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311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tochrome b5 domain containing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b5d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304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iquitin domain containing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td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293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lycosyltransferase 8 domain containing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lt8d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2814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ruloplasmi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p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270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lute carrier family 39 (zinc transporter), member 1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39a10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265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mplement component factor h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Cfh 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252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s association (RalGDS/AF-6) and pleckstrin homology domains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ph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250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SM12 homolog (S. cerevisiae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sm1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2463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protein tyrosine phosphatase, receptor type, f polypeptide (PTPRF), interacting 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fia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2437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NA sequence X9938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99384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210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etraspanin 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span4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2103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inc finger protein 354C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fp354c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1809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P300 interacting inhibitor of differentiation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id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1687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RY-box containing gene 1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x17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167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P-ribosylation factor 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f4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1449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lypican 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pc4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1283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 protein-coupled receptor 13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pr13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111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atent transforming growth factor beta binding protein 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tbp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1089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llagen, type I, alpha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l1a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068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tochrome P450, family 4, subfamily v, polypeptide 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p4v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060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asori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asn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0339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routy-related, EVH1 domain containing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red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025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1 to S phase transition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spt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0227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dium channel, voltage-gated, type III, alph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cn3a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011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togen-activated protein kinase kinase kinase 7 interacting protein 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p3k7ip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0257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otassium intermediate/small conductance calcium-activated channel, subfamily N, member 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cnn4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032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EAD (Asp-Glu-Ala-Asp) box polypeptide 6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dx60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057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romodomain helicase DNA binding protein 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d8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1074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nsmembrane protein with EGF-like and two follistatin-like domains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ff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166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bosomal protein S6 kinase, polypeptide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s6kb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272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kyrin repeat and BTB (POZ) domain containing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tb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3197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lute carrier family 6 (neurotransmitter transporter, GABA), member 1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6a1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3564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icolin 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cna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390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rting nexin 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nx5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7347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ng finger protein 12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f128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7804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ninogen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ng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813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dium channel, voltage-gated, type VIII, alph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cn8a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8589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steine-rich C-terminal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rct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869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-cell leukemia/lymphoma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l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9123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crofibrillar associated protein 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fap5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927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ase, class I, type 8B, member 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8b4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942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WI/SNF related, matrix associated, actin dependent regulator of chromatin, subfamily e, member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arce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0382</w:t>
            </w:r>
          </w:p>
        </w:tc>
      </w:tr>
      <w:tr>
        <w:trPr>
          <w:trHeight w:val="31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-binding cassette, sub-family D (ALD), member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cd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038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oly (ADP-ribose) polymerase family, member 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rp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128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-hydroxyanthranilate 3,4-dioxygenas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aao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224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nexin A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xa6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381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emokine (C-C motif) ligand 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l6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511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nscription termination factor, RNA polymerase I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f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56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ilar to T-cell receptor beta-2 chain C regio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65506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736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uprabasi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bsn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0619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polipoprotein C-II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poc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074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'-5' oligoadenylate synthetase 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as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196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SC22 domain family, member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sc22d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3313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lute carrier family 6 (neurotransmitter transporter), member 20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6a20a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345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yl-CoA thioesterase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ot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3874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IAP associated factor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af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4037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 cell receptor beta, joining regio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rb-J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429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ephroblastoma overexpressed gen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v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7729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ucine zipper transcription factor-like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ztfl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391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ivating signal cointegrator 1 complex subunit 3-like 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cc3l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455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L2-like 11 (apoptosis facilitator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l2l1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4582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tallothionein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t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2114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163 antige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16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3717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EP domain containing 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epdc6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493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inc finger, CCHC domain containing 1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cchc1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2479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-2-hydroxyglutarate dehydrogenas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2hgdh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323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tegrin beta 2-lik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tgb2l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365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dical S-adenosyl methionine domain containing 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ad2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821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inc finger protein 3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fp39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6668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eratinocyte differentiation associated protein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rtdap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777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tochondrial fission factor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ff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0955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kyrin repeat domain 1 (cardiac muscle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krd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3276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5 antigen-lik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5l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9341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O kinase 3 (yeast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ok3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3207</w:t>
            </w:r>
          </w:p>
        </w:tc>
      </w:tr>
      <w:tr>
        <w:trPr>
          <w:trHeight w:val="255" w:hRule="atLeast"/>
        </w:trPr>
        <w:tc>
          <w:tcPr>
            <w:tcW w:w="4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clear distribution gene E-like homolog 1 (A. nidulans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del1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4.57746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4T18:37:00Z</dcterms:created>
  <dc:creator>maudsleyst</dc:creator>
  <dc:description/>
  <cp:keywords/>
  <dc:language>en-US</dc:language>
  <cp:lastModifiedBy>daimoncm</cp:lastModifiedBy>
  <dcterms:modified xsi:type="dcterms:W3CDTF">2013-02-22T17:17:00Z</dcterms:modified>
  <cp:revision>3</cp:revision>
  <dc:subject/>
  <dc:title>Table S10</dc:title>
</cp:coreProperties>
</file>